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0B3" w:rsidRDefault="00CC70B3" w:rsidP="00CC70B3">
      <w:pPr>
        <w:pStyle w:val="Caption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1: Study Variab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3"/>
        <w:gridCol w:w="1421"/>
        <w:gridCol w:w="903"/>
        <w:gridCol w:w="1203"/>
        <w:gridCol w:w="870"/>
      </w:tblGrid>
      <w:tr w:rsidR="00CC70B3" w:rsidRPr="00EB0DC8" w:rsidTr="000D7D4B">
        <w:trPr>
          <w:tblHeader/>
        </w:trPr>
        <w:tc>
          <w:tcPr>
            <w:tcW w:w="4953" w:type="dxa"/>
          </w:tcPr>
          <w:p w:rsidR="00CC70B3" w:rsidRPr="00EB0DC8" w:rsidRDefault="00CC70B3" w:rsidP="00EC5B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EB0DC8">
              <w:rPr>
                <w:rFonts w:ascii="Times New Roman" w:hAnsi="Times New Roman" w:cs="Times New Roman"/>
                <w:b/>
              </w:rPr>
              <w:t>Statements</w:t>
            </w:r>
          </w:p>
        </w:tc>
        <w:tc>
          <w:tcPr>
            <w:tcW w:w="1421" w:type="dxa"/>
          </w:tcPr>
          <w:p w:rsidR="00CC70B3" w:rsidRPr="00EB0DC8" w:rsidRDefault="00CC70B3" w:rsidP="00EC5B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DC8">
              <w:rPr>
                <w:rFonts w:ascii="Times New Roman" w:hAnsi="Times New Roman" w:cs="Times New Roman"/>
                <w:b/>
                <w:bCs/>
              </w:rPr>
              <w:t>Cronbach’s Alpha</w:t>
            </w:r>
          </w:p>
        </w:tc>
        <w:tc>
          <w:tcPr>
            <w:tcW w:w="903" w:type="dxa"/>
          </w:tcPr>
          <w:p w:rsidR="00CC70B3" w:rsidRPr="00EB0DC8" w:rsidRDefault="00CC70B3" w:rsidP="00EC5B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DC8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203" w:type="dxa"/>
          </w:tcPr>
          <w:p w:rsidR="00CC70B3" w:rsidRPr="00EB0DC8" w:rsidRDefault="00CC70B3" w:rsidP="00EC5B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DC8">
              <w:rPr>
                <w:rFonts w:ascii="Times New Roman" w:hAnsi="Times New Roman" w:cs="Times New Roman"/>
                <w:b/>
                <w:bCs/>
              </w:rPr>
              <w:t>Standard Deviation</w:t>
            </w:r>
          </w:p>
        </w:tc>
        <w:tc>
          <w:tcPr>
            <w:tcW w:w="870" w:type="dxa"/>
          </w:tcPr>
          <w:p w:rsidR="00CC70B3" w:rsidRPr="00EB0DC8" w:rsidRDefault="00CC70B3" w:rsidP="00EC5B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DC8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</w:tr>
      <w:tr w:rsidR="00CC70B3" w:rsidRPr="00EB0DC8" w:rsidTr="00EC5BC8">
        <w:tc>
          <w:tcPr>
            <w:tcW w:w="9350" w:type="dxa"/>
            <w:gridSpan w:val="5"/>
          </w:tcPr>
          <w:p w:rsidR="00CC70B3" w:rsidRPr="00EB0DC8" w:rsidRDefault="00CC70B3" w:rsidP="00EC5BC8">
            <w:pPr>
              <w:rPr>
                <w:rFonts w:ascii="Times New Roman" w:hAnsi="Times New Roman" w:cs="Times New Roman"/>
                <w:b/>
                <w:bCs/>
              </w:rPr>
            </w:pPr>
            <w:r w:rsidRPr="00EB0DC8">
              <w:rPr>
                <w:rFonts w:ascii="Times New Roman" w:hAnsi="Times New Roman" w:cs="Times New Roman"/>
                <w:b/>
                <w:bCs/>
              </w:rPr>
              <w:t>PREP ATTITUDES</w:t>
            </w:r>
          </w:p>
        </w:tc>
      </w:tr>
      <w:tr w:rsidR="00CC70B3" w:rsidRPr="00EB0DC8" w:rsidTr="00EC5BC8">
        <w:tc>
          <w:tcPr>
            <w:tcW w:w="4953" w:type="dxa"/>
          </w:tcPr>
          <w:p w:rsidR="00CC70B3" w:rsidRPr="00EB0DC8" w:rsidRDefault="00CC70B3" w:rsidP="00CC70B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PrEP is effective at preventing HIV.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People who take PrEP are responsible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Taking PrEP is safe.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It would be no trouble to take PrEP every day.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The government makes certain that drugs like PrEP are safe.</w:t>
            </w:r>
          </w:p>
          <w:p w:rsidR="00CC70B3" w:rsidRPr="00EB0DC8" w:rsidRDefault="00CC70B3" w:rsidP="00EC5BC8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:rsidR="00CC70B3" w:rsidRPr="00EB0DC8" w:rsidRDefault="00CC70B3" w:rsidP="00EC5BC8">
            <w:pPr>
              <w:rPr>
                <w:rFonts w:ascii="Times New Roman" w:hAnsi="Times New Roman" w:cs="Times New Roman"/>
                <w:i/>
              </w:rPr>
            </w:pPr>
            <w:r w:rsidRPr="00EB0DC8">
              <w:rPr>
                <w:rFonts w:ascii="Times New Roman" w:hAnsi="Times New Roman" w:cs="Times New Roman"/>
                <w:i/>
              </w:rPr>
              <w:t>(Response options: 1=Strongly disagree, 2=Disagree, 3=Neutral, 4=Agree, 5=Strongly agree)</w:t>
            </w:r>
          </w:p>
        </w:tc>
        <w:tc>
          <w:tcPr>
            <w:tcW w:w="1421" w:type="dxa"/>
          </w:tcPr>
          <w:p w:rsidR="00CC70B3" w:rsidRPr="00EB0DC8" w:rsidRDefault="00CC70B3" w:rsidP="00EC5BC8">
            <w:pPr>
              <w:jc w:val="center"/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903" w:type="dxa"/>
          </w:tcPr>
          <w:p w:rsidR="00CC70B3" w:rsidRPr="00EB0DC8" w:rsidRDefault="00CC70B3" w:rsidP="00EC5BC8">
            <w:pPr>
              <w:jc w:val="center"/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203" w:type="dxa"/>
          </w:tcPr>
          <w:p w:rsidR="00CC70B3" w:rsidRPr="00EB0DC8" w:rsidRDefault="00CC70B3" w:rsidP="00EC5BC8">
            <w:pPr>
              <w:jc w:val="center"/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870" w:type="dxa"/>
          </w:tcPr>
          <w:p w:rsidR="00CC70B3" w:rsidRPr="00EB0DC8" w:rsidRDefault="00CC70B3" w:rsidP="00EC5BC8">
            <w:pPr>
              <w:jc w:val="center"/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1-5</w:t>
            </w:r>
          </w:p>
        </w:tc>
      </w:tr>
      <w:tr w:rsidR="00CC70B3" w:rsidRPr="00EB0DC8" w:rsidTr="00EC5BC8">
        <w:tc>
          <w:tcPr>
            <w:tcW w:w="9350" w:type="dxa"/>
            <w:gridSpan w:val="5"/>
          </w:tcPr>
          <w:p w:rsidR="00CC70B3" w:rsidRPr="00EB0DC8" w:rsidRDefault="00CC70B3" w:rsidP="00EC5BC8">
            <w:pPr>
              <w:rPr>
                <w:rFonts w:ascii="Times New Roman" w:hAnsi="Times New Roman" w:cs="Times New Roman"/>
                <w:b/>
                <w:bCs/>
              </w:rPr>
            </w:pPr>
            <w:r w:rsidRPr="00EB0DC8">
              <w:rPr>
                <w:rFonts w:ascii="Times New Roman" w:hAnsi="Times New Roman" w:cs="Times New Roman"/>
                <w:b/>
                <w:bCs/>
              </w:rPr>
              <w:t>MOTIVATION TO USE PREP</w:t>
            </w:r>
          </w:p>
        </w:tc>
      </w:tr>
      <w:tr w:rsidR="00CC70B3" w:rsidRPr="00EB0DC8" w:rsidTr="00EC5BC8">
        <w:tc>
          <w:tcPr>
            <w:tcW w:w="4953" w:type="dxa"/>
          </w:tcPr>
          <w:p w:rsidR="00CC70B3" w:rsidRPr="00EB0DC8" w:rsidRDefault="00CC70B3" w:rsidP="00CC70B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I think I would be less worried about HIV infection if I were on PrEP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If I were on PrEP, I would not be concerned about the potential side-effects of PrEP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If I disclose that I’m on PrEP to my sex partner, he/she will be comfortable with it.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I have a responsibility to contribute to HIV prevention efforts by using PrEP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I would take PrEP if I know someone (e.g., friend, family member) who is currently taking it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I have family members or friends to encourage me to take PrEP properly.</w:t>
            </w:r>
          </w:p>
          <w:p w:rsidR="00CC70B3" w:rsidRPr="00EB0DC8" w:rsidRDefault="00CC70B3" w:rsidP="00EC5BC8">
            <w:pPr>
              <w:rPr>
                <w:rFonts w:ascii="Times New Roman" w:hAnsi="Times New Roman" w:cs="Times New Roman"/>
              </w:rPr>
            </w:pPr>
          </w:p>
          <w:p w:rsidR="00CC70B3" w:rsidRPr="00EB0DC8" w:rsidRDefault="00CC70B3" w:rsidP="00EC5BC8">
            <w:p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  <w:i/>
              </w:rPr>
              <w:t>(Response options: 1=Strongly disagree, 2=Disagree, 3=Neutral, 4=Agree, 5=Strongly agree)</w:t>
            </w:r>
          </w:p>
        </w:tc>
        <w:tc>
          <w:tcPr>
            <w:tcW w:w="1421" w:type="dxa"/>
          </w:tcPr>
          <w:p w:rsidR="00CC70B3" w:rsidRPr="00EB0DC8" w:rsidRDefault="00CC70B3" w:rsidP="00EC5BC8">
            <w:pPr>
              <w:jc w:val="center"/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903" w:type="dxa"/>
          </w:tcPr>
          <w:p w:rsidR="00CC70B3" w:rsidRPr="00EB0DC8" w:rsidRDefault="00CC70B3" w:rsidP="00EC5BC8">
            <w:pPr>
              <w:jc w:val="center"/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203" w:type="dxa"/>
          </w:tcPr>
          <w:p w:rsidR="00CC70B3" w:rsidRPr="00EB0DC8" w:rsidRDefault="00CC70B3" w:rsidP="00EC5BC8">
            <w:pPr>
              <w:jc w:val="center"/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870" w:type="dxa"/>
          </w:tcPr>
          <w:p w:rsidR="00CC70B3" w:rsidRPr="00EB0DC8" w:rsidRDefault="00CC70B3" w:rsidP="00EC5BC8">
            <w:pPr>
              <w:jc w:val="center"/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1-5</w:t>
            </w:r>
          </w:p>
        </w:tc>
      </w:tr>
      <w:tr w:rsidR="00CC70B3" w:rsidRPr="00EB0DC8" w:rsidTr="00EC5BC8">
        <w:tc>
          <w:tcPr>
            <w:tcW w:w="9350" w:type="dxa"/>
            <w:gridSpan w:val="5"/>
            <w:shd w:val="clear" w:color="auto" w:fill="auto"/>
          </w:tcPr>
          <w:p w:rsidR="00CC70B3" w:rsidRPr="00EB0DC8" w:rsidRDefault="00CC70B3" w:rsidP="00EC5BC8">
            <w:pPr>
              <w:rPr>
                <w:rFonts w:ascii="Times New Roman" w:hAnsi="Times New Roman" w:cs="Times New Roman"/>
                <w:b/>
              </w:rPr>
            </w:pPr>
            <w:r w:rsidRPr="00EB0DC8">
              <w:rPr>
                <w:rFonts w:ascii="Times New Roman" w:hAnsi="Times New Roman" w:cs="Times New Roman"/>
                <w:b/>
              </w:rPr>
              <w:t>SELF-EFFICACY</w:t>
            </w:r>
          </w:p>
        </w:tc>
      </w:tr>
      <w:tr w:rsidR="00CC70B3" w:rsidRPr="00EB0DC8" w:rsidTr="00EC5BC8">
        <w:tc>
          <w:tcPr>
            <w:tcW w:w="4953" w:type="dxa"/>
            <w:shd w:val="clear" w:color="auto" w:fill="auto"/>
          </w:tcPr>
          <w:p w:rsidR="00CC70B3" w:rsidRPr="00EB0DC8" w:rsidRDefault="00CC70B3" w:rsidP="00CC70B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How confident are you that you would stick to your PrEP medication even if you have some side-effects (e.g.? nausea)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How confident are you that you could make PrEP part of your daily routine?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How confident are you that you could get PrEP refills before you run out?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How confident are you that you could continue with your PrEP regimen even if getting to your clinic appointments is a major hassle?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How confident are you that you would use condoms while on PrEP?</w:t>
            </w:r>
          </w:p>
          <w:p w:rsidR="00CC70B3" w:rsidRPr="00EB0DC8" w:rsidRDefault="00CC70B3" w:rsidP="00EC5BC8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:rsidR="00CC70B3" w:rsidRPr="00EB0DC8" w:rsidRDefault="00CC70B3" w:rsidP="00EC5BC8">
            <w:pPr>
              <w:rPr>
                <w:rFonts w:ascii="Times New Roman" w:hAnsi="Times New Roman" w:cs="Times New Roman"/>
                <w:i/>
              </w:rPr>
            </w:pPr>
            <w:r w:rsidRPr="00EB0DC8">
              <w:rPr>
                <w:rFonts w:ascii="Times New Roman" w:hAnsi="Times New Roman" w:cs="Times New Roman"/>
                <w:i/>
              </w:rPr>
              <w:t>(Response options: 1=Not at all confident, 2=Slightly confident, 3=Somewhat confident, 4=Fairly confident, 5=Completely confident)</w:t>
            </w:r>
          </w:p>
        </w:tc>
        <w:tc>
          <w:tcPr>
            <w:tcW w:w="1421" w:type="dxa"/>
            <w:shd w:val="clear" w:color="auto" w:fill="auto"/>
          </w:tcPr>
          <w:p w:rsidR="00CC70B3" w:rsidRPr="00EB0DC8" w:rsidRDefault="00CC70B3" w:rsidP="00EC5B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EB0DC8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903" w:type="dxa"/>
            <w:shd w:val="clear" w:color="auto" w:fill="auto"/>
          </w:tcPr>
          <w:p w:rsidR="00CC70B3" w:rsidRPr="00EB0DC8" w:rsidRDefault="00CC70B3" w:rsidP="00EC5B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EB0DC8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203" w:type="dxa"/>
            <w:shd w:val="clear" w:color="auto" w:fill="auto"/>
          </w:tcPr>
          <w:p w:rsidR="00CC70B3" w:rsidRPr="00EB0DC8" w:rsidRDefault="00CC70B3" w:rsidP="00EC5B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EB0DC8">
              <w:rPr>
                <w:rFonts w:ascii="Times New Roman" w:hAnsi="Times New Roman" w:cs="Times New Roman"/>
              </w:rPr>
              <w:t>1.117</w:t>
            </w:r>
          </w:p>
        </w:tc>
        <w:tc>
          <w:tcPr>
            <w:tcW w:w="870" w:type="dxa"/>
            <w:shd w:val="clear" w:color="auto" w:fill="auto"/>
          </w:tcPr>
          <w:p w:rsidR="00CC70B3" w:rsidRPr="00EB0DC8" w:rsidRDefault="00CC70B3" w:rsidP="00EC5B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EB0DC8">
              <w:rPr>
                <w:rFonts w:ascii="Times New Roman" w:hAnsi="Times New Roman" w:cs="Times New Roman"/>
              </w:rPr>
              <w:t>1-5</w:t>
            </w:r>
          </w:p>
        </w:tc>
      </w:tr>
      <w:tr w:rsidR="00CC70B3" w:rsidRPr="00EB0DC8" w:rsidTr="00EC5BC8">
        <w:tc>
          <w:tcPr>
            <w:tcW w:w="9350" w:type="dxa"/>
            <w:gridSpan w:val="5"/>
            <w:shd w:val="clear" w:color="auto" w:fill="auto"/>
          </w:tcPr>
          <w:p w:rsidR="00CC70B3" w:rsidRPr="00EB0DC8" w:rsidRDefault="00CC70B3" w:rsidP="00EC5B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EB0DC8">
              <w:rPr>
                <w:rFonts w:ascii="Times New Roman" w:hAnsi="Times New Roman" w:cs="Times New Roman"/>
                <w:b/>
              </w:rPr>
              <w:t>PREP STIGMA</w:t>
            </w:r>
          </w:p>
        </w:tc>
      </w:tr>
      <w:tr w:rsidR="00CC70B3" w:rsidRPr="00EB0DC8" w:rsidTr="00EC5BC8">
        <w:tc>
          <w:tcPr>
            <w:tcW w:w="4953" w:type="dxa"/>
            <w:shd w:val="clear" w:color="auto" w:fill="auto"/>
          </w:tcPr>
          <w:p w:rsidR="00CC70B3" w:rsidRPr="00EB0DC8" w:rsidRDefault="00CC70B3" w:rsidP="00CC70B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lastRenderedPageBreak/>
              <w:t>If I were to use PrEP, people would think that I have HIV.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 xml:space="preserve">My friends would think less of me if they found out I was using </w:t>
            </w:r>
            <w:proofErr w:type="spellStart"/>
            <w:r w:rsidRPr="00EB0DC8">
              <w:rPr>
                <w:rFonts w:ascii="Times New Roman" w:hAnsi="Times New Roman" w:cs="Times New Roman"/>
              </w:rPr>
              <w:t>PrEP.</w:t>
            </w:r>
            <w:proofErr w:type="spellEnd"/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 xml:space="preserve">My family would think less of me if they found out I was using </w:t>
            </w:r>
            <w:proofErr w:type="spellStart"/>
            <w:r w:rsidRPr="00EB0DC8">
              <w:rPr>
                <w:rFonts w:ascii="Times New Roman" w:hAnsi="Times New Roman" w:cs="Times New Roman"/>
              </w:rPr>
              <w:t>PrEP.</w:t>
            </w:r>
            <w:proofErr w:type="spellEnd"/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 xml:space="preserve">People would feel uncomfortable with me if they found out that I used </w:t>
            </w:r>
            <w:proofErr w:type="spellStart"/>
            <w:r w:rsidRPr="00EB0DC8">
              <w:rPr>
                <w:rFonts w:ascii="Times New Roman" w:hAnsi="Times New Roman" w:cs="Times New Roman"/>
              </w:rPr>
              <w:t>PrEP.</w:t>
            </w:r>
            <w:proofErr w:type="spellEnd"/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 xml:space="preserve">People would avoid me if they found out that I used </w:t>
            </w:r>
            <w:proofErr w:type="spellStart"/>
            <w:r w:rsidRPr="00EB0DC8">
              <w:rPr>
                <w:rFonts w:ascii="Times New Roman" w:hAnsi="Times New Roman" w:cs="Times New Roman"/>
              </w:rPr>
              <w:t>PrEP.</w:t>
            </w:r>
            <w:proofErr w:type="spellEnd"/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If I were going to use PrEP, I would feel a need to hide that from other people.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 xml:space="preserve">If I used PrEP, I would worry that people would tell others that I am using </w:t>
            </w:r>
            <w:proofErr w:type="spellStart"/>
            <w:r w:rsidRPr="00EB0DC8">
              <w:rPr>
                <w:rFonts w:ascii="Times New Roman" w:hAnsi="Times New Roman" w:cs="Times New Roman"/>
              </w:rPr>
              <w:t>PrEP.</w:t>
            </w:r>
            <w:proofErr w:type="spellEnd"/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I would worry about telling people that I take a medicine like PrEP for my health’s sake.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If I were to use PrEP, people would think that I have sex with a lot of different people.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If I were to use PrEP, people would think that I like having strange types of sex.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PrEP is mostly meant for people who can’t use condoms.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PrEP is something used mostly by people who don’t have a lot of money.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If I were to bring up the subject of using PrEP with my partner, he would think that I am having risky sex with other people.</w:t>
            </w:r>
          </w:p>
          <w:p w:rsidR="00CC70B3" w:rsidRPr="00EB0DC8" w:rsidRDefault="00CC70B3" w:rsidP="00EC5BC8">
            <w:pPr>
              <w:rPr>
                <w:rFonts w:ascii="Times New Roman" w:hAnsi="Times New Roman" w:cs="Times New Roman"/>
              </w:rPr>
            </w:pPr>
          </w:p>
          <w:p w:rsidR="00CC70B3" w:rsidRPr="00EB0DC8" w:rsidRDefault="00CC70B3" w:rsidP="00EC5BC8">
            <w:pPr>
              <w:rPr>
                <w:rFonts w:ascii="Times New Roman" w:hAnsi="Times New Roman" w:cs="Times New Roman"/>
                <w:i/>
              </w:rPr>
            </w:pPr>
            <w:r w:rsidRPr="00EB0DC8">
              <w:rPr>
                <w:rFonts w:ascii="Times New Roman" w:hAnsi="Times New Roman" w:cs="Times New Roman"/>
                <w:i/>
              </w:rPr>
              <w:t>(Response options: 1= Strongly agree; 2=Agree; 3=Neutral, 4=Disagree; 5=Strongly disagree)</w:t>
            </w:r>
          </w:p>
        </w:tc>
        <w:tc>
          <w:tcPr>
            <w:tcW w:w="1421" w:type="dxa"/>
            <w:shd w:val="clear" w:color="auto" w:fill="auto"/>
          </w:tcPr>
          <w:p w:rsidR="00CC70B3" w:rsidRPr="00EB0DC8" w:rsidRDefault="00CC70B3" w:rsidP="00EC5B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EB0DC8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903" w:type="dxa"/>
            <w:shd w:val="clear" w:color="auto" w:fill="auto"/>
          </w:tcPr>
          <w:p w:rsidR="00CC70B3" w:rsidRPr="00EB0DC8" w:rsidRDefault="00CC70B3" w:rsidP="00EC5B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EB0DC8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03" w:type="dxa"/>
            <w:shd w:val="clear" w:color="auto" w:fill="auto"/>
          </w:tcPr>
          <w:p w:rsidR="00CC70B3" w:rsidRPr="00EB0DC8" w:rsidRDefault="00CC70B3" w:rsidP="00EC5B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EB0DC8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870" w:type="dxa"/>
            <w:shd w:val="clear" w:color="auto" w:fill="auto"/>
          </w:tcPr>
          <w:p w:rsidR="00CC70B3" w:rsidRPr="00EB0DC8" w:rsidRDefault="00CC70B3" w:rsidP="00EC5B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EB0DC8">
              <w:rPr>
                <w:rFonts w:ascii="Times New Roman" w:hAnsi="Times New Roman" w:cs="Times New Roman"/>
              </w:rPr>
              <w:t>1-5</w:t>
            </w:r>
          </w:p>
        </w:tc>
      </w:tr>
      <w:tr w:rsidR="00CC70B3" w:rsidRPr="00EB0DC8" w:rsidTr="00EC5BC8">
        <w:tc>
          <w:tcPr>
            <w:tcW w:w="9350" w:type="dxa"/>
            <w:gridSpan w:val="5"/>
            <w:shd w:val="clear" w:color="auto" w:fill="auto"/>
          </w:tcPr>
          <w:p w:rsidR="00CC70B3" w:rsidRPr="00EB0DC8" w:rsidRDefault="00CC70B3" w:rsidP="00EC5B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EB0DC8">
              <w:rPr>
                <w:rFonts w:ascii="Times New Roman" w:hAnsi="Times New Roman" w:cs="Times New Roman"/>
                <w:b/>
              </w:rPr>
              <w:t>WILLINGNESS TO USE PREP</w:t>
            </w:r>
          </w:p>
        </w:tc>
      </w:tr>
      <w:tr w:rsidR="00CC70B3" w:rsidRPr="00EB0DC8" w:rsidTr="00EC5BC8">
        <w:tc>
          <w:tcPr>
            <w:tcW w:w="4953" w:type="dxa"/>
          </w:tcPr>
          <w:p w:rsidR="00CC70B3" w:rsidRPr="00EB0DC8" w:rsidRDefault="00CC70B3" w:rsidP="00CC70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If PrEP became available, do you think you would use it?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Would you take PrEP as soon as it becomes available?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Would you take PrEP if it caused mild temporary side effects?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Would you take PrEP if you had to pay for it?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Would you take PrEP even if you have to use condoms?</w:t>
            </w:r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Do you think you would use PrEP if needed to be tested regularly for HIV?</w:t>
            </w:r>
          </w:p>
          <w:p w:rsidR="00CC70B3" w:rsidRPr="00EB0DC8" w:rsidRDefault="00CC70B3" w:rsidP="00EC5BC8">
            <w:pPr>
              <w:rPr>
                <w:rFonts w:ascii="Times New Roman" w:hAnsi="Times New Roman" w:cs="Times New Roman"/>
              </w:rPr>
            </w:pPr>
          </w:p>
          <w:p w:rsidR="00CC70B3" w:rsidRPr="00EB0DC8" w:rsidRDefault="00CC70B3" w:rsidP="00EC5BC8">
            <w:pPr>
              <w:rPr>
                <w:rFonts w:ascii="Times New Roman" w:hAnsi="Times New Roman" w:cs="Times New Roman"/>
                <w:i/>
              </w:rPr>
            </w:pPr>
            <w:r w:rsidRPr="00EB0DC8">
              <w:rPr>
                <w:rFonts w:ascii="Times New Roman" w:hAnsi="Times New Roman" w:cs="Times New Roman"/>
                <w:i/>
              </w:rPr>
              <w:t>(Response options: 1= No, definitely not; 2= No, probably not; 3= Yes, probably; 4= Yes, definitely)</w:t>
            </w:r>
          </w:p>
        </w:tc>
        <w:tc>
          <w:tcPr>
            <w:tcW w:w="1421" w:type="dxa"/>
          </w:tcPr>
          <w:p w:rsidR="00CC70B3" w:rsidRPr="00EB0DC8" w:rsidRDefault="00CC70B3" w:rsidP="00EC5BC8">
            <w:pPr>
              <w:jc w:val="center"/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903" w:type="dxa"/>
          </w:tcPr>
          <w:p w:rsidR="00CC70B3" w:rsidRPr="00EB0DC8" w:rsidRDefault="00CC70B3" w:rsidP="00EC5BC8">
            <w:pPr>
              <w:jc w:val="center"/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03" w:type="dxa"/>
          </w:tcPr>
          <w:p w:rsidR="00CC70B3" w:rsidRPr="00EB0DC8" w:rsidRDefault="00CC70B3" w:rsidP="00EC5BC8">
            <w:pPr>
              <w:jc w:val="center"/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870" w:type="dxa"/>
          </w:tcPr>
          <w:p w:rsidR="00CC70B3" w:rsidRPr="00EB0DC8" w:rsidRDefault="00CC70B3" w:rsidP="00EC5BC8">
            <w:pPr>
              <w:jc w:val="center"/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1-4</w:t>
            </w:r>
          </w:p>
        </w:tc>
      </w:tr>
      <w:tr w:rsidR="00CC70B3" w:rsidRPr="00EB0DC8" w:rsidTr="00EC5BC8">
        <w:tc>
          <w:tcPr>
            <w:tcW w:w="9350" w:type="dxa"/>
            <w:gridSpan w:val="5"/>
          </w:tcPr>
          <w:p w:rsidR="00CC70B3" w:rsidRPr="00EB0DC8" w:rsidRDefault="00CC70B3" w:rsidP="00EC5BC8">
            <w:p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  <w:b/>
                <w:bCs/>
              </w:rPr>
              <w:t>INTENTION TO USE PREP</w:t>
            </w:r>
          </w:p>
        </w:tc>
      </w:tr>
      <w:tr w:rsidR="00CC70B3" w:rsidRPr="00EB0DC8" w:rsidTr="00EC5BC8">
        <w:tc>
          <w:tcPr>
            <w:tcW w:w="4953" w:type="dxa"/>
          </w:tcPr>
          <w:p w:rsidR="00CC70B3" w:rsidRPr="00EB0DC8" w:rsidRDefault="00CC70B3" w:rsidP="00CC70B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 xml:space="preserve">During the next three months, I will talk to a health care provider about </w:t>
            </w:r>
            <w:proofErr w:type="spellStart"/>
            <w:r w:rsidRPr="00EB0DC8">
              <w:rPr>
                <w:rFonts w:ascii="Times New Roman" w:hAnsi="Times New Roman" w:cs="Times New Roman"/>
              </w:rPr>
              <w:t>PrEP.</w:t>
            </w:r>
            <w:proofErr w:type="spellEnd"/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lastRenderedPageBreak/>
              <w:t xml:space="preserve">During the next three months, I will seek out more information about </w:t>
            </w:r>
            <w:proofErr w:type="spellStart"/>
            <w:r w:rsidRPr="00EB0DC8">
              <w:rPr>
                <w:rFonts w:ascii="Times New Roman" w:hAnsi="Times New Roman" w:cs="Times New Roman"/>
              </w:rPr>
              <w:t>PrEP.</w:t>
            </w:r>
            <w:proofErr w:type="spellEnd"/>
          </w:p>
          <w:p w:rsidR="00CC70B3" w:rsidRPr="00EB0DC8" w:rsidRDefault="00CC70B3" w:rsidP="00CC70B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 xml:space="preserve">During the next three months, I will get a prescription for </w:t>
            </w:r>
            <w:proofErr w:type="spellStart"/>
            <w:r w:rsidRPr="00EB0DC8">
              <w:rPr>
                <w:rFonts w:ascii="Times New Roman" w:hAnsi="Times New Roman" w:cs="Times New Roman"/>
              </w:rPr>
              <w:t>PrEP.</w:t>
            </w:r>
            <w:proofErr w:type="spellEnd"/>
          </w:p>
          <w:p w:rsidR="00CC70B3" w:rsidRPr="00EB0DC8" w:rsidRDefault="00CC70B3" w:rsidP="00EC5BC8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:rsidR="00CC70B3" w:rsidRPr="00EB0DC8" w:rsidRDefault="00CC70B3" w:rsidP="00EC5BC8">
            <w:pPr>
              <w:rPr>
                <w:rFonts w:ascii="Times New Roman" w:hAnsi="Times New Roman" w:cs="Times New Roman"/>
                <w:i/>
              </w:rPr>
            </w:pPr>
            <w:r w:rsidRPr="00EB0DC8">
              <w:rPr>
                <w:rFonts w:ascii="Times New Roman" w:hAnsi="Times New Roman" w:cs="Times New Roman"/>
                <w:i/>
              </w:rPr>
              <w:t>(Response options: 1= No, definitely not; 2= No, probably not; 3= Yes, probably; 4= Yes, definitely)</w:t>
            </w:r>
          </w:p>
        </w:tc>
        <w:tc>
          <w:tcPr>
            <w:tcW w:w="1421" w:type="dxa"/>
          </w:tcPr>
          <w:p w:rsidR="00CC70B3" w:rsidRPr="00EB0DC8" w:rsidRDefault="00CC70B3" w:rsidP="00EC5BC8">
            <w:pPr>
              <w:jc w:val="center"/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lastRenderedPageBreak/>
              <w:t>0.901</w:t>
            </w:r>
          </w:p>
        </w:tc>
        <w:tc>
          <w:tcPr>
            <w:tcW w:w="903" w:type="dxa"/>
          </w:tcPr>
          <w:p w:rsidR="00CC70B3" w:rsidRPr="00EB0DC8" w:rsidRDefault="00CC70B3" w:rsidP="00EC5BC8">
            <w:pPr>
              <w:jc w:val="center"/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203" w:type="dxa"/>
          </w:tcPr>
          <w:p w:rsidR="00CC70B3" w:rsidRPr="00EB0DC8" w:rsidRDefault="00CC70B3" w:rsidP="00EC5BC8">
            <w:pPr>
              <w:jc w:val="center"/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870" w:type="dxa"/>
          </w:tcPr>
          <w:p w:rsidR="00CC70B3" w:rsidRPr="00EB0DC8" w:rsidRDefault="00CC70B3" w:rsidP="00EC5BC8">
            <w:pPr>
              <w:jc w:val="center"/>
              <w:rPr>
                <w:rFonts w:ascii="Times New Roman" w:hAnsi="Times New Roman" w:cs="Times New Roman"/>
              </w:rPr>
            </w:pPr>
            <w:r w:rsidRPr="00EB0DC8">
              <w:rPr>
                <w:rFonts w:ascii="Times New Roman" w:hAnsi="Times New Roman" w:cs="Times New Roman"/>
              </w:rPr>
              <w:t>1-4</w:t>
            </w:r>
          </w:p>
        </w:tc>
      </w:tr>
    </w:tbl>
    <w:p w:rsidR="00F875D1" w:rsidRDefault="00F875D1">
      <w:bookmarkStart w:id="0" w:name="_GoBack"/>
      <w:bookmarkEnd w:id="0"/>
    </w:p>
    <w:sectPr w:rsidR="00F875D1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16E4" w:rsidRDefault="00F516E4" w:rsidP="00CC70B3">
      <w:pPr>
        <w:spacing w:after="0" w:line="240" w:lineRule="auto"/>
      </w:pPr>
      <w:r>
        <w:separator/>
      </w:r>
    </w:p>
  </w:endnote>
  <w:endnote w:type="continuationSeparator" w:id="0">
    <w:p w:rsidR="00F516E4" w:rsidRDefault="00F516E4" w:rsidP="00CC70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066491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CC70B3" w:rsidRDefault="00CC70B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D7D4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D7D4B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C70B3" w:rsidRDefault="00CC70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16E4" w:rsidRDefault="00F516E4" w:rsidP="00CC70B3">
      <w:pPr>
        <w:spacing w:after="0" w:line="240" w:lineRule="auto"/>
      </w:pPr>
      <w:r>
        <w:separator/>
      </w:r>
    </w:p>
  </w:footnote>
  <w:footnote w:type="continuationSeparator" w:id="0">
    <w:p w:rsidR="00F516E4" w:rsidRDefault="00F516E4" w:rsidP="00CC70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E1EB5"/>
    <w:multiLevelType w:val="hybridMultilevel"/>
    <w:tmpl w:val="6422D536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10E1408"/>
    <w:multiLevelType w:val="hybridMultilevel"/>
    <w:tmpl w:val="8FCC13CA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FAE2BEC"/>
    <w:multiLevelType w:val="hybridMultilevel"/>
    <w:tmpl w:val="4E8A73A0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0C80062"/>
    <w:multiLevelType w:val="hybridMultilevel"/>
    <w:tmpl w:val="B6D8FA6A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60807AE8">
      <w:start w:val="1"/>
      <w:numFmt w:val="lowerLetter"/>
      <w:lvlText w:val="%2."/>
      <w:lvlJc w:val="left"/>
      <w:pPr>
        <w:ind w:left="1440" w:hanging="720"/>
      </w:pPr>
      <w:rPr>
        <w:rFonts w:hint="default"/>
      </w:r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BE0574A"/>
    <w:multiLevelType w:val="hybridMultilevel"/>
    <w:tmpl w:val="06C4EAB2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CF02389"/>
    <w:multiLevelType w:val="hybridMultilevel"/>
    <w:tmpl w:val="CB00446E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0B3"/>
    <w:rsid w:val="000D7D4B"/>
    <w:rsid w:val="00105F36"/>
    <w:rsid w:val="003D6178"/>
    <w:rsid w:val="006242EC"/>
    <w:rsid w:val="00820655"/>
    <w:rsid w:val="0089412B"/>
    <w:rsid w:val="00BF02AC"/>
    <w:rsid w:val="00BF30A6"/>
    <w:rsid w:val="00CC70B3"/>
    <w:rsid w:val="00F516E4"/>
    <w:rsid w:val="00F8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4E0943-1820-40B7-8683-7C3EA5891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0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Graphic,List Paragraph1,References,Bullets,List Paragraph1CxSpLast,List Paragraph1CxSpLastCxSpLast,List Paragraph1CxSpLastCxSpLastCxSpLast,Bullet List,FooterText,Dot pt,F5 List Paragraph,List Paragraph Char Char Char,Indicator Text"/>
    <w:basedOn w:val="Normal"/>
    <w:link w:val="ListParagraphChar"/>
    <w:uiPriority w:val="34"/>
    <w:qFormat/>
    <w:rsid w:val="00CC70B3"/>
    <w:pPr>
      <w:ind w:left="720"/>
      <w:contextualSpacing/>
    </w:pPr>
    <w:rPr>
      <w:lang w:val="en-ZA"/>
    </w:rPr>
  </w:style>
  <w:style w:type="paragraph" w:styleId="Caption">
    <w:name w:val="caption"/>
    <w:basedOn w:val="Normal"/>
    <w:next w:val="Normal"/>
    <w:uiPriority w:val="35"/>
    <w:unhideWhenUsed/>
    <w:qFormat/>
    <w:rsid w:val="00CC70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C7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Graphic Char,List Paragraph1 Char,References Char,Bullets Char,List Paragraph1CxSpLast Char,List Paragraph1CxSpLastCxSpLast Char,List Paragraph1CxSpLastCxSpLastCxSpLast Char,Bullet List Char,FooterText Char,Dot pt Char"/>
    <w:link w:val="ListParagraph"/>
    <w:uiPriority w:val="34"/>
    <w:locked/>
    <w:rsid w:val="00CC70B3"/>
    <w:rPr>
      <w:lang w:val="en-ZA"/>
    </w:rPr>
  </w:style>
  <w:style w:type="paragraph" w:styleId="Header">
    <w:name w:val="header"/>
    <w:basedOn w:val="Normal"/>
    <w:link w:val="HeaderChar"/>
    <w:uiPriority w:val="99"/>
    <w:unhideWhenUsed/>
    <w:rsid w:val="00CC70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0B3"/>
  </w:style>
  <w:style w:type="paragraph" w:styleId="Footer">
    <w:name w:val="footer"/>
    <w:basedOn w:val="Normal"/>
    <w:link w:val="FooterChar"/>
    <w:uiPriority w:val="99"/>
    <w:unhideWhenUsed/>
    <w:rsid w:val="00CC70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siwe Khumalo</dc:creator>
  <cp:keywords/>
  <dc:description/>
  <cp:lastModifiedBy>Philisiwe Khumalo</cp:lastModifiedBy>
  <cp:revision>2</cp:revision>
  <dcterms:created xsi:type="dcterms:W3CDTF">2023-06-26T08:55:00Z</dcterms:created>
  <dcterms:modified xsi:type="dcterms:W3CDTF">2023-09-25T19:06:00Z</dcterms:modified>
</cp:coreProperties>
</file>